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</w:rPr>
      </w:pPr>
      <w:r>
        <w:rPr>
          <w:rFonts w:ascii="Times New Roman" w:hAnsi="Times New Roman" w:eastAsia="黑体"/>
          <w:b/>
          <w:bCs/>
          <w:caps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aps/>
          <w:szCs w:val="21"/>
        </w:rPr>
        <w:t>S3</w:t>
      </w:r>
      <w:r>
        <w:rPr>
          <w:rFonts w:ascii="Times New Roman" w:hAnsi="Times New Roman" w:eastAsia="黑体"/>
          <w:szCs w:val="21"/>
        </w:rPr>
        <w:t xml:space="preserve">  Generalized linear models of the associations between symptom-specificity of </w:t>
      </w:r>
      <w:r>
        <w:rPr>
          <w:rFonts w:hint="eastAsia" w:ascii="Times New Roman" w:hAnsi="Times New Roman" w:eastAsia="黑体"/>
          <w:szCs w:val="21"/>
        </w:rPr>
        <w:t>d</w:t>
      </w:r>
      <w:r>
        <w:rPr>
          <w:rFonts w:ascii="Times New Roman" w:hAnsi="Times New Roman" w:eastAsia="黑体"/>
          <w:szCs w:val="21"/>
        </w:rPr>
        <w:t>epressive symptoms</w:t>
      </w:r>
      <w:r>
        <w:rPr>
          <w:rFonts w:hint="eastAsia" w:ascii="Times New Roman" w:hAnsi="Times New Roman" w:eastAsia="黑体"/>
          <w:szCs w:val="21"/>
        </w:rPr>
        <w:t xml:space="preserve"> at </w:t>
      </w:r>
      <w:r>
        <w:rPr>
          <w:rFonts w:ascii="Times New Roman" w:hAnsi="Times New Roman" w:eastAsia="黑体"/>
          <w:szCs w:val="21"/>
        </w:rPr>
        <w:t>baseline and inflammatory biomarkers</w:t>
      </w:r>
      <w:r>
        <w:rPr>
          <w:rFonts w:hint="eastAsia" w:ascii="Times New Roman" w:hAnsi="Times New Roman" w:eastAsia="黑体"/>
          <w:szCs w:val="21"/>
        </w:rPr>
        <w:t xml:space="preserve"> at follow-up (</w:t>
      </w:r>
      <w:r>
        <w:rPr>
          <w:rFonts w:ascii="Times New Roman" w:hAnsi="Times New Roman" w:eastAsia="黑体"/>
          <w:szCs w:val="21"/>
        </w:rPr>
        <w:t>n</w:t>
      </w:r>
      <w:r>
        <w:rPr>
          <w:rFonts w:hint="eastAsia" w:ascii="Times New Roman" w:hAnsi="Times New Roman" w:eastAsia="黑体"/>
          <w:szCs w:val="21"/>
        </w:rPr>
        <w:t>=248).</w:t>
      </w:r>
    </w:p>
    <w:tbl>
      <w:tblPr>
        <w:tblStyle w:val="2"/>
        <w:tblW w:w="1383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65"/>
        <w:gridCol w:w="1854"/>
        <w:gridCol w:w="750"/>
        <w:gridCol w:w="240"/>
        <w:gridCol w:w="1813"/>
        <w:gridCol w:w="708"/>
        <w:gridCol w:w="240"/>
        <w:gridCol w:w="1812"/>
        <w:gridCol w:w="978"/>
        <w:gridCol w:w="243"/>
        <w:gridCol w:w="1938"/>
        <w:gridCol w:w="129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  <w:jc w:val="center"/>
        </w:trPr>
        <w:tc>
          <w:tcPr>
            <w:tcW w:w="19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epressive symptoms</w:t>
            </w:r>
          </w:p>
        </w:tc>
        <w:tc>
          <w:tcPr>
            <w:tcW w:w="260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>IL-1β</w:t>
            </w:r>
            <w:r>
              <w:rPr>
                <w:rFonts w:hint="eastAsia"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52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>IL-6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>TNF-α</w:t>
            </w:r>
          </w:p>
        </w:tc>
        <w:tc>
          <w:tcPr>
            <w:tcW w:w="24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hint="eastAsia" w:ascii="Times New Roman" w:hAnsi="Times New Roman" w:cs="Times New Roman"/>
                <w:szCs w:val="20"/>
              </w:rPr>
              <w:t>FCR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  <w:jc w:val="center"/>
        </w:trPr>
        <w:tc>
          <w:tcPr>
            <w:tcW w:w="1965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24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9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  <w:jc w:val="center"/>
        </w:trPr>
        <w:tc>
          <w:tcPr>
            <w:tcW w:w="19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18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7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nhedoni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  <w:bookmarkEnd w:id="0"/>
            <w:bookmarkStart w:id="1" w:name="OLE_LINK437"/>
            <w:bookmarkStart w:id="2" w:name="OLE_LINK1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</w:t>
            </w:r>
            <w:bookmarkEnd w:id="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bookmarkEnd w:id="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" w:name="OLE_LINK1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3</w:t>
            </w:r>
            <w:bookmarkEnd w:id="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" w:name="OLE_LINK22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43</w:t>
            </w:r>
            <w:bookmarkEnd w:id="4"/>
            <w:bookmarkStart w:id="5" w:name="OLE_LINK223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259</w:t>
            </w:r>
            <w:bookmarkEnd w:id="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6" w:name="OLE_LINK22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73</w:t>
            </w:r>
            <w:bookmarkEnd w:id="6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6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" w:name="OLE_LINK300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01</w:t>
            </w:r>
            <w:bookmarkEnd w:id="7"/>
            <w:bookmarkStart w:id="8" w:name="OLE_LINK30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56</w:t>
            </w:r>
            <w:bookmarkEnd w:id="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9" w:name="OLE_LINK30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54</w:t>
            </w:r>
            <w:bookmarkEnd w:id="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98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40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25</w:t>
            </w:r>
            <w:bookmarkEnd w:id="10"/>
            <w:bookmarkStart w:id="11" w:name="OLE_LINK40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65</w:t>
            </w:r>
            <w:bookmarkEnd w:id="11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12" w:name="OLE_LINK40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116</w:t>
            </w:r>
            <w:bookmarkEnd w:id="12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5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9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epressed moo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1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2</w:t>
            </w:r>
            <w:bookmarkEnd w:id="13"/>
            <w:bookmarkStart w:id="14" w:name="OLE_LINK1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8</w:t>
            </w:r>
            <w:bookmarkEnd w:id="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" w:name="OLE_LINK1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4</w:t>
            </w:r>
            <w:bookmarkEnd w:id="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2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  <w:bookmarkEnd w:id="16"/>
            <w:bookmarkStart w:id="17" w:name="OLE_LINK2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97</w:t>
            </w:r>
            <w:bookmarkEnd w:id="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" w:name="OLE_LINK2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5</w:t>
            </w:r>
            <w:bookmarkEnd w:id="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" w:name="OLE_LINK2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0</w:t>
            </w:r>
            <w:bookmarkEnd w:id="19"/>
            <w:bookmarkStart w:id="20" w:name="OLE_LINK2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4</w:t>
            </w:r>
            <w:bookmarkEnd w:id="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" w:name="OLE_LINK2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</w:t>
            </w:r>
            <w:bookmarkEnd w:id="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4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8</w:t>
            </w:r>
            <w:bookmarkEnd w:id="22"/>
            <w:bookmarkStart w:id="23" w:name="OLE_LINK4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1</w:t>
            </w:r>
            <w:bookmarkEnd w:id="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4" w:name="OLE_LINK4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6</w:t>
            </w:r>
            <w:bookmarkEnd w:id="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7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leeping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1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0</w:t>
            </w:r>
            <w:bookmarkEnd w:id="25"/>
            <w:bookmarkStart w:id="26" w:name="OLE_LINK1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1</w:t>
            </w:r>
            <w:bookmarkEnd w:id="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7" w:name="OLE_LINK1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2</w:t>
            </w:r>
            <w:bookmarkEnd w:id="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8" w:name="OLE_LINK2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88</w:t>
            </w:r>
            <w:bookmarkEnd w:id="28"/>
            <w:bookmarkStart w:id="29" w:name="OLE_LINK2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416</w:t>
            </w:r>
            <w:bookmarkEnd w:id="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0" w:name="OLE_LINK2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1</w:t>
            </w:r>
            <w:bookmarkEnd w:id="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1" w:name="OLE_LINK2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9</w:t>
            </w:r>
            <w:bookmarkEnd w:id="31"/>
            <w:bookmarkStart w:id="32" w:name="OLE_LINK2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9</w:t>
            </w:r>
            <w:bookmarkEnd w:id="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3" w:name="OLE_LINK2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7</w:t>
            </w:r>
            <w:bookmarkEnd w:id="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4" w:name="OLE_LINK4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1</w:t>
            </w:r>
            <w:bookmarkEnd w:id="34"/>
            <w:bookmarkStart w:id="35" w:name="OLE_LINK4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36</w:t>
            </w:r>
            <w:bookmarkEnd w:id="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6" w:name="OLE_LINK4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6</w:t>
            </w:r>
            <w:bookmarkEnd w:id="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9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atigu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7" w:name="OLE_LINK1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1</w:t>
            </w:r>
            <w:bookmarkEnd w:id="37"/>
            <w:bookmarkStart w:id="38" w:name="OLE_LINK1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9</w:t>
            </w:r>
            <w:bookmarkEnd w:id="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9" w:name="OLE_LINK1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7</w:t>
            </w:r>
            <w:bookmarkEnd w:id="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0" w:name="OLE_LINK2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15</w:t>
            </w:r>
            <w:bookmarkEnd w:id="40"/>
            <w:bookmarkStart w:id="41" w:name="OLE_LINK2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32</w:t>
            </w:r>
            <w:bookmarkEnd w:id="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2" w:name="OLE_LINK2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1</w:t>
            </w:r>
            <w:bookmarkEnd w:id="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3" w:name="OLE_LINK2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5</w:t>
            </w:r>
            <w:bookmarkEnd w:id="43"/>
            <w:bookmarkStart w:id="44" w:name="OLE_LINK2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0</w:t>
            </w:r>
            <w:bookmarkEnd w:id="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5" w:name="OLE_LINK2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  <w:bookmarkEnd w:id="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2</w:t>
            </w:r>
            <w:bookmarkStart w:id="217" w:name="_GoBack"/>
            <w:bookmarkEnd w:id="217"/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6" w:name="OLE_LINK3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6</w:t>
            </w:r>
            <w:bookmarkEnd w:id="46"/>
            <w:bookmarkStart w:id="47" w:name="OLE_LINK3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07</w:t>
            </w:r>
            <w:bookmarkEnd w:id="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8" w:name="OLE_LINK4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5</w:t>
            </w:r>
            <w:bookmarkEnd w:id="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9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ppetite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9" w:name="OLE_LINK1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2</w:t>
            </w:r>
            <w:bookmarkEnd w:id="49"/>
            <w:bookmarkStart w:id="50" w:name="OLE_LINK1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4</w:t>
            </w:r>
            <w:bookmarkEnd w:id="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1" w:name="OLE_LINK1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9</w:t>
            </w:r>
            <w:bookmarkEnd w:id="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2" w:name="OLE_LINK2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34</w:t>
            </w:r>
            <w:bookmarkEnd w:id="52"/>
            <w:bookmarkStart w:id="53" w:name="OLE_LINK2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46</w:t>
            </w:r>
            <w:bookmarkEnd w:id="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4" w:name="OLE_LINK2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7</w:t>
            </w:r>
            <w:bookmarkEnd w:id="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5" w:name="OLE_LINK2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4</w:t>
            </w:r>
            <w:bookmarkEnd w:id="55"/>
            <w:bookmarkStart w:id="56" w:name="OLE_LINK2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9</w:t>
            </w:r>
            <w:bookmarkEnd w:id="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7" w:name="OLE_LINK2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  <w:bookmarkEnd w:id="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8" w:name="OLE_LINK3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1</w:t>
            </w:r>
            <w:bookmarkEnd w:id="58"/>
            <w:bookmarkStart w:id="59" w:name="OLE_LINK3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03</w:t>
            </w:r>
            <w:bookmarkEnd w:id="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0" w:name="OLE_LINK3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0</w:t>
            </w:r>
            <w:bookmarkEnd w:id="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3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eelings of inadequac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1" w:name="OLE_LINK1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  <w:bookmarkEnd w:id="61"/>
            <w:bookmarkStart w:id="62" w:name="OLE_LINK1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6</w:t>
            </w:r>
            <w:bookmarkEnd w:id="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3" w:name="OLE_LINK1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6</w:t>
            </w:r>
            <w:bookmarkEnd w:id="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4" w:name="OLE_LINK23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28</w:t>
            </w:r>
            <w:bookmarkEnd w:id="64"/>
            <w:bookmarkStart w:id="65" w:name="OLE_LINK2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38</w:t>
            </w:r>
            <w:bookmarkEnd w:id="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6" w:name="OLE_LINK2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2</w:t>
            </w:r>
            <w:bookmarkEnd w:id="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7" w:name="OLE_LINK2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  <w:bookmarkEnd w:id="67"/>
            <w:bookmarkStart w:id="68" w:name="OLE_LINK2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5</w:t>
            </w:r>
            <w:bookmarkEnd w:id="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9" w:name="OLE_LINK2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  <w:bookmarkEnd w:id="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0" w:name="OLE_LINK3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9</w:t>
            </w:r>
            <w:bookmarkEnd w:id="70"/>
            <w:bookmarkStart w:id="71" w:name="OLE_LINK3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9</w:t>
            </w:r>
            <w:bookmarkEnd w:id="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2" w:name="OLE_LINK3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7</w:t>
            </w:r>
            <w:bookmarkEnd w:id="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7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ognitive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3" w:name="OLE_LINK187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-0.023</w:t>
            </w:r>
            <w:bookmarkEnd w:id="73"/>
            <w:bookmarkStart w:id="74" w:name="OLE_LINK188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 xml:space="preserve"> (-0.080</w:t>
            </w:r>
            <w:bookmarkEnd w:id="74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,</w:t>
            </w:r>
            <w:bookmarkStart w:id="75" w:name="OLE_LINK189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033</w:t>
            </w:r>
            <w:bookmarkEnd w:id="75"/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0.4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6" w:name="OLE_LINK2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77</w:t>
            </w:r>
            <w:bookmarkEnd w:id="76"/>
            <w:bookmarkStart w:id="77" w:name="OLE_LINK2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89</w:t>
            </w:r>
            <w:bookmarkEnd w:id="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8" w:name="OLE_LINK2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4</w:t>
            </w:r>
            <w:bookmarkEnd w:id="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9" w:name="OLE_LINK2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6</w:t>
            </w:r>
            <w:bookmarkEnd w:id="79"/>
            <w:bookmarkStart w:id="80" w:name="OLE_LINK2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9</w:t>
            </w:r>
            <w:bookmarkEnd w:id="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1" w:name="OLE_LINK2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8</w:t>
            </w:r>
            <w:bookmarkEnd w:id="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2" w:name="OLE_LINK3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9</w:t>
            </w:r>
            <w:bookmarkEnd w:id="82"/>
            <w:bookmarkStart w:id="83" w:name="OLE_LINK3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8</w:t>
            </w:r>
            <w:bookmarkEnd w:id="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4" w:name="OLE_LINK3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0</w:t>
            </w:r>
            <w:bookmarkEnd w:id="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8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Psychomotor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5" w:name="OLE_LINK1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  <w:bookmarkEnd w:id="85"/>
            <w:bookmarkStart w:id="86" w:name="OLE_LINK1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1</w:t>
            </w:r>
            <w:bookmarkEnd w:id="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7" w:name="OLE_LINK1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4</w:t>
            </w:r>
            <w:bookmarkEnd w:id="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8" w:name="OLE_LINK2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98</w:t>
            </w:r>
            <w:bookmarkEnd w:id="88"/>
            <w:bookmarkStart w:id="89" w:name="OLE_LINK2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431</w:t>
            </w:r>
            <w:bookmarkEnd w:id="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0" w:name="OLE_LINK2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5</w:t>
            </w:r>
            <w:bookmarkEnd w:id="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1" w:name="OLE_LINK2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2</w:t>
            </w:r>
            <w:bookmarkEnd w:id="91"/>
            <w:bookmarkStart w:id="92" w:name="OLE_LINK2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13</w:t>
            </w:r>
            <w:bookmarkEnd w:id="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3" w:name="OLE_LINK2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1</w:t>
            </w:r>
            <w:bookmarkEnd w:id="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4" w:name="OLE_LINK3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3</w:t>
            </w:r>
            <w:bookmarkEnd w:id="94"/>
            <w:bookmarkStart w:id="95" w:name="OLE_LINK3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26</w:t>
            </w:r>
            <w:bookmarkEnd w:id="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6" w:name="OLE_LINK3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1</w:t>
            </w:r>
            <w:bookmarkEnd w:id="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8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uicidal ide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7" w:name="OLE_LINK1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  <w:bookmarkEnd w:id="97"/>
            <w:bookmarkStart w:id="98" w:name="OLE_LINK1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2</w:t>
            </w:r>
            <w:bookmarkEnd w:id="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9" w:name="OLE_LINK1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5</w:t>
            </w:r>
            <w:bookmarkEnd w:id="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0" w:name="OLE_LINK2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395</w:t>
            </w:r>
            <w:bookmarkEnd w:id="100"/>
            <w:bookmarkStart w:id="101" w:name="OLE_LINK2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723</w:t>
            </w:r>
            <w:bookmarkEnd w:id="1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2" w:name="OLE_LINK2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6</w:t>
            </w:r>
            <w:bookmarkEnd w:id="1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3" w:name="OLE_LINK2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8</w:t>
            </w:r>
            <w:bookmarkEnd w:id="103"/>
            <w:bookmarkStart w:id="104" w:name="OLE_LINK2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15</w:t>
            </w:r>
            <w:bookmarkEnd w:id="1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5" w:name="OLE_LINK2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2</w:t>
            </w:r>
            <w:bookmarkEnd w:id="1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6" w:name="OLE_LINK3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8</w:t>
            </w:r>
            <w:bookmarkEnd w:id="106"/>
            <w:bookmarkStart w:id="107" w:name="OLE_LINK3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1</w:t>
            </w:r>
            <w:bookmarkEnd w:id="1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8" w:name="OLE_LINK3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7</w:t>
            </w:r>
            <w:bookmarkEnd w:id="1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8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mode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nhedoni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9" w:name="OLE_LINK2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  <w:bookmarkEnd w:id="109"/>
            <w:bookmarkStart w:id="110" w:name="OLE_LINK2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4</w:t>
            </w:r>
            <w:bookmarkEnd w:id="1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1" w:name="OLE_LINK2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5</w:t>
            </w:r>
            <w:bookmarkEnd w:id="1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2" w:name="OLE_LINK2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7</w:t>
            </w:r>
            <w:bookmarkEnd w:id="112"/>
            <w:bookmarkStart w:id="113" w:name="OLE_LINK2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54</w:t>
            </w:r>
            <w:bookmarkEnd w:id="1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4" w:name="OLE_LINK2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1</w:t>
            </w:r>
            <w:bookmarkEnd w:id="1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5" w:name="OLE_LINK3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2</w:t>
            </w:r>
            <w:bookmarkEnd w:id="115"/>
            <w:bookmarkStart w:id="116" w:name="OLE_LINK3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7</w:t>
            </w:r>
            <w:bookmarkEnd w:id="1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7" w:name="OLE_LINK3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</w:t>
            </w:r>
            <w:bookmarkEnd w:id="1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8" w:name="OLE_LINK4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  <w:bookmarkEnd w:id="118"/>
            <w:bookmarkStart w:id="119" w:name="OLE_LINK4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7</w:t>
            </w:r>
            <w:bookmarkEnd w:id="1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0" w:name="OLE_LINK4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0</w:t>
            </w:r>
            <w:bookmarkEnd w:id="1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Depressed moo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1" w:name="OLE_LINK2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6</w:t>
            </w:r>
            <w:bookmarkEnd w:id="121"/>
            <w:bookmarkStart w:id="122" w:name="OLE_LINK2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3</w:t>
            </w:r>
            <w:bookmarkEnd w:id="122"/>
            <w:bookmarkStart w:id="123" w:name="OLE_LINK2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0.052</w:t>
            </w:r>
            <w:bookmarkEnd w:id="1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4" w:name="OLE_LINK2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4</w:t>
            </w:r>
            <w:bookmarkEnd w:id="124"/>
            <w:bookmarkStart w:id="125" w:name="OLE_LINK2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66</w:t>
            </w:r>
            <w:bookmarkEnd w:id="1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6" w:name="OLE_LINK2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3</w:t>
            </w:r>
            <w:bookmarkEnd w:id="1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7" w:name="OLE_LINK3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8</w:t>
            </w:r>
            <w:bookmarkEnd w:id="127"/>
            <w:bookmarkStart w:id="128" w:name="OLE_LINK3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1</w:t>
            </w:r>
            <w:bookmarkEnd w:id="1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9" w:name="OLE_LINK3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5</w:t>
            </w:r>
            <w:bookmarkEnd w:id="1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0" w:name="OLE_LINK4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1</w:t>
            </w:r>
            <w:bookmarkEnd w:id="130"/>
            <w:bookmarkStart w:id="131" w:name="OLE_LINK4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9</w:t>
            </w:r>
            <w:bookmarkEnd w:id="1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2" w:name="OLE_LINK4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1</w:t>
            </w:r>
            <w:bookmarkEnd w:id="1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leeping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3" w:name="OLE_LINK2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  <w:bookmarkEnd w:id="133"/>
            <w:bookmarkStart w:id="134" w:name="OLE_LINK2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1</w:t>
            </w:r>
            <w:bookmarkEnd w:id="1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5" w:name="OLE_LINK2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5</w:t>
            </w:r>
            <w:bookmarkEnd w:id="1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6" w:name="OLE_LINK26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32</w:t>
            </w:r>
            <w:bookmarkEnd w:id="136"/>
            <w:bookmarkStart w:id="137" w:name="OLE_LINK2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62</w:t>
            </w:r>
            <w:bookmarkEnd w:id="13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8" w:name="OLE_LINK2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8</w:t>
            </w:r>
            <w:bookmarkEnd w:id="1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9" w:name="OLE_LINK3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  <w:bookmarkEnd w:id="139"/>
            <w:bookmarkStart w:id="140" w:name="OLE_LINK32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2</w:t>
            </w:r>
            <w:bookmarkEnd w:id="1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1" w:name="OLE_LINK3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  <w:bookmarkEnd w:id="1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2" w:name="OLE_LINK4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7</w:t>
            </w:r>
            <w:bookmarkEnd w:id="142"/>
            <w:bookmarkStart w:id="143" w:name="OLE_LINK4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19</w:t>
            </w:r>
            <w:bookmarkEnd w:id="1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4" w:name="OLE_LINK4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6</w:t>
            </w:r>
            <w:bookmarkEnd w:id="1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atigu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5" w:name="OLE_LINK2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7</w:t>
            </w:r>
            <w:bookmarkEnd w:id="145"/>
            <w:bookmarkStart w:id="146" w:name="OLE_LINK2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8</w:t>
            </w:r>
            <w:bookmarkEnd w:id="1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7" w:name="OLE_LINK2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</w:t>
            </w:r>
            <w:bookmarkEnd w:id="1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8" w:name="OLE_LINK26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48</w:t>
            </w:r>
            <w:bookmarkEnd w:id="148"/>
            <w:bookmarkStart w:id="149" w:name="OLE_LINK2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68</w:t>
            </w:r>
            <w:bookmarkEnd w:id="1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0" w:name="OLE_LINK2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3</w:t>
            </w:r>
            <w:bookmarkEnd w:id="1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1" w:name="OLE_LINK3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9</w:t>
            </w:r>
            <w:bookmarkEnd w:id="151"/>
            <w:bookmarkStart w:id="152" w:name="OLE_LINK3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5</w:t>
            </w:r>
            <w:bookmarkEnd w:id="1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3" w:name="OLE_LINK3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  <w:bookmarkEnd w:id="1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4" w:name="OLE_LINK4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5</w:t>
            </w:r>
            <w:bookmarkEnd w:id="154"/>
            <w:bookmarkStart w:id="155" w:name="OLE_LINK4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0</w:t>
            </w:r>
            <w:bookmarkEnd w:id="1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6" w:name="OLE_LINK4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</w:t>
            </w:r>
            <w:bookmarkEnd w:id="1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Appetite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7" w:name="OLE_LINK2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4</w:t>
            </w:r>
            <w:bookmarkEnd w:id="157"/>
            <w:bookmarkStart w:id="158" w:name="OLE_LINK2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3</w:t>
            </w:r>
            <w:bookmarkEnd w:id="15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9" w:name="OLE_LINK2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2</w:t>
            </w:r>
            <w:bookmarkEnd w:id="1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0" w:name="OLE_LINK26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9</w:t>
            </w:r>
            <w:bookmarkEnd w:id="160"/>
            <w:bookmarkStart w:id="161" w:name="OLE_LINK2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81</w:t>
            </w:r>
            <w:bookmarkEnd w:id="16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2" w:name="OLE_LINK2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3</w:t>
            </w:r>
            <w:bookmarkEnd w:id="1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3" w:name="OLE_LINK3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1</w:t>
            </w:r>
            <w:bookmarkEnd w:id="163"/>
            <w:bookmarkStart w:id="164" w:name="OLE_LINK3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5</w:t>
            </w:r>
            <w:bookmarkEnd w:id="16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5" w:name="OLE_LINK3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  <w:bookmarkEnd w:id="1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6" w:name="OLE_LINK42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1</w:t>
            </w:r>
            <w:bookmarkEnd w:id="166"/>
            <w:bookmarkStart w:id="167" w:name="OLE_LINK4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9</w:t>
            </w:r>
            <w:bookmarkEnd w:id="16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8" w:name="OLE_LINK4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2</w:t>
            </w:r>
            <w:bookmarkEnd w:id="1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eelings of inadequac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9" w:name="OLE_LINK4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5</w:t>
            </w:r>
            <w:bookmarkEnd w:id="169"/>
            <w:bookmarkStart w:id="170" w:name="OLE_LINK2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3</w:t>
            </w:r>
            <w:bookmarkEnd w:id="1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1" w:name="OLE_LINK2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</w:t>
            </w:r>
            <w:bookmarkEnd w:id="1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2" w:name="OLE_LINK25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14</w:t>
            </w:r>
            <w:bookmarkEnd w:id="172"/>
            <w:bookmarkStart w:id="173" w:name="OLE_LINK2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25</w:t>
            </w:r>
            <w:bookmarkEnd w:id="1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4" w:name="OLE_LINK2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7</w:t>
            </w:r>
            <w:bookmarkEnd w:id="1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5" w:name="OLE_LINK3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2</w:t>
            </w:r>
            <w:bookmarkEnd w:id="175"/>
            <w:bookmarkStart w:id="176" w:name="OLE_LINK3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5</w:t>
            </w:r>
            <w:bookmarkEnd w:id="1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7" w:name="OLE_LINK3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  <w:bookmarkEnd w:id="1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8" w:name="OLE_LINK4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4</w:t>
            </w:r>
            <w:bookmarkEnd w:id="178"/>
            <w:bookmarkStart w:id="179" w:name="OLE_LINK4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7</w:t>
            </w:r>
            <w:bookmarkEnd w:id="1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0" w:name="OLE_LINK4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4</w:t>
            </w:r>
            <w:bookmarkEnd w:id="1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Cognitive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1" w:name="OLE_LINK2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6</w:t>
            </w:r>
            <w:bookmarkEnd w:id="181"/>
            <w:bookmarkStart w:id="182" w:name="OLE_LINK2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3</w:t>
            </w:r>
            <w:bookmarkEnd w:id="1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3" w:name="OLE_LINK2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0</w:t>
            </w:r>
            <w:bookmarkEnd w:id="1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4" w:name="OLE_LINK2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1</w:t>
            </w:r>
            <w:bookmarkEnd w:id="184"/>
            <w:bookmarkStart w:id="185" w:name="OLE_LINK2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48</w:t>
            </w:r>
            <w:bookmarkEnd w:id="1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6" w:name="OLE_LINK2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6</w:t>
            </w:r>
            <w:bookmarkEnd w:id="1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7" w:name="OLE_LINK3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9</w:t>
            </w:r>
            <w:bookmarkEnd w:id="187"/>
            <w:bookmarkStart w:id="188" w:name="OLE_LINK3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81</w:t>
            </w:r>
            <w:bookmarkEnd w:id="1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9" w:name="OLE_LINK3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3</w:t>
            </w:r>
            <w:bookmarkEnd w:id="1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0" w:name="OLE_LINK4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22</w:t>
            </w:r>
            <w:bookmarkEnd w:id="190"/>
            <w:bookmarkStart w:id="191" w:name="OLE_LINK4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11</w:t>
            </w:r>
            <w:bookmarkEnd w:id="1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2" w:name="OLE_LINK4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  <w:bookmarkEnd w:id="1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Psychomotor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3" w:name="OLE_LINK1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  <w:bookmarkEnd w:id="193"/>
            <w:bookmarkStart w:id="194" w:name="OLE_LINK2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6</w:t>
            </w:r>
            <w:bookmarkEnd w:id="1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5" w:name="OLE_LINK2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2</w:t>
            </w:r>
            <w:bookmarkEnd w:id="1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6" w:name="OLE_LINK2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45</w:t>
            </w:r>
            <w:bookmarkEnd w:id="196"/>
            <w:bookmarkStart w:id="197" w:name="OLE_LINK2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78</w:t>
            </w:r>
            <w:bookmarkEnd w:id="1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8" w:name="OLE_LINK2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9</w:t>
            </w:r>
            <w:bookmarkEnd w:id="1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9" w:name="OLE_LINK3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</w:t>
            </w:r>
            <w:bookmarkEnd w:id="199"/>
            <w:bookmarkStart w:id="200" w:name="OLE_LINK3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3</w:t>
            </w:r>
            <w:bookmarkEnd w:id="2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1" w:name="OLE_LINK3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5</w:t>
            </w:r>
            <w:bookmarkEnd w:id="2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2" w:name="OLE_LINK4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1</w:t>
            </w:r>
            <w:bookmarkEnd w:id="202"/>
            <w:bookmarkStart w:id="203" w:name="OLE_LINK4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01</w:t>
            </w:r>
            <w:bookmarkEnd w:id="2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4" w:name="OLE_LINK4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1</w:t>
            </w:r>
            <w:bookmarkEnd w:id="2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9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Suicidal ideation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5" w:name="OLE_LINK1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4</w:t>
            </w:r>
            <w:bookmarkEnd w:id="205"/>
            <w:bookmarkStart w:id="206" w:name="OLE_LINK1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7</w:t>
            </w:r>
            <w:bookmarkEnd w:id="2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7" w:name="OLE_LINK1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6</w:t>
            </w:r>
            <w:bookmarkEnd w:id="2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8" w:name="OLE_LINK2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75</w:t>
            </w:r>
            <w:bookmarkEnd w:id="208"/>
            <w:bookmarkStart w:id="209" w:name="OLE_LINK2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609</w:t>
            </w:r>
            <w:bookmarkEnd w:id="2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0" w:name="OLE_LINK2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8</w:t>
            </w:r>
            <w:bookmarkEnd w:id="2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11" w:name="OLE_LINK3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  <w:bookmarkEnd w:id="211"/>
            <w:bookmarkStart w:id="212" w:name="OLE_LINK3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2</w:t>
            </w:r>
            <w:bookmarkEnd w:id="2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3" w:name="OLE_LINK3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6</w:t>
            </w:r>
            <w:bookmarkEnd w:id="2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14" w:name="OLE_LINK4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  <w:bookmarkEnd w:id="214"/>
            <w:bookmarkStart w:id="215" w:name="OLE_LINK4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4</w:t>
            </w:r>
            <w:bookmarkEnd w:id="2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6" w:name="OLE_LINK4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5</w:t>
            </w:r>
            <w:bookmarkEnd w:id="2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flammatory cytokines were log-transformed before analysi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he c</w:t>
      </w:r>
      <w:r>
        <w:rPr>
          <w:rFonts w:hint="eastAsia" w:ascii="Times New Roman" w:hAnsi="Times New Roman" w:cs="Times New Roman"/>
        </w:rPr>
        <w:t xml:space="preserve">rude model was not adjusted by any variables,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>adjusted model was adjusted by residential area, s</w:t>
      </w:r>
      <w:r>
        <w:rPr>
          <w:rFonts w:ascii="Times New Roman" w:hAnsi="Times New Roman" w:cs="Times New Roman"/>
        </w:rPr>
        <w:t>elf-reported family economy</w:t>
      </w:r>
      <w:r>
        <w:rPr>
          <w:rFonts w:hint="eastAsia" w:ascii="Times New Roman" w:hAnsi="Times New Roman" w:cs="Times New Roman"/>
        </w:rPr>
        <w:t>, s</w:t>
      </w:r>
      <w:r>
        <w:rPr>
          <w:rFonts w:ascii="Times New Roman" w:hAnsi="Times New Roman" w:cs="Times New Roman"/>
          <w:lang w:val="fr-FR"/>
        </w:rPr>
        <w:t>elf-rated health</w:t>
      </w:r>
      <w:r>
        <w:rPr>
          <w:rFonts w:hint="eastAsia" w:ascii="Times New Roman" w:hAnsi="Times New Roman" w:cs="Times New Roman"/>
          <w:lang w:val="en-US" w:eastAsia="zh-CN"/>
        </w:rPr>
        <w:t xml:space="preserve"> condition</w:t>
      </w:r>
      <w:r>
        <w:rPr>
          <w:rFonts w:hint="eastAsia" w:ascii="Times New Roman" w:hAnsi="Times New Roman" w:cs="Times New Roman"/>
        </w:rPr>
        <w:t>, fa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mo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c</w:t>
      </w:r>
      <w:r>
        <w:rPr>
          <w:rFonts w:ascii="Times New Roman" w:hAnsi="Times New Roman" w:cs="Times New Roman"/>
        </w:rPr>
        <w:t>igarette use</w:t>
      </w:r>
      <w:r>
        <w:rPr>
          <w:rFonts w:hint="eastAsia" w:ascii="Times New Roman" w:hAnsi="Times New Roman" w:cs="Times New Roman"/>
        </w:rPr>
        <w:t xml:space="preserve"> and a</w:t>
      </w:r>
      <w:r>
        <w:rPr>
          <w:rFonts w:ascii="Times New Roman" w:hAnsi="Times New Roman" w:cs="Times New Roman"/>
        </w:rPr>
        <w:t>lcohol use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, regression coefficient; CI, confidence interval; IL-1β, interleukin-1β; IL-6, interleukin-6; TNF-α, tumor necrosis factor-α</w:t>
      </w:r>
      <w:r>
        <w:rPr>
          <w:rFonts w:hint="eastAsia" w:ascii="Times New Roman" w:hAnsi="Times New Roman" w:cs="Times New Roman"/>
          <w:szCs w:val="20"/>
        </w:rPr>
        <w:t>; CRP, C reactive protein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szCs w:val="20"/>
        </w:rPr>
      </w:pPr>
      <w:r>
        <w:rPr>
          <w:rFonts w:hint="eastAsia"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F represented 2-year follow-up</w:t>
      </w:r>
      <w:r>
        <w:rPr>
          <w:rFonts w:hint="eastAsia" w:ascii="Times New Roman" w:hAnsi="Times New Roman" w:eastAsia="宋体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</w:p>
    <w:p>
      <w:pPr>
        <w:rPr>
          <w:rFonts w:ascii="Times New Roman" w:hAnsi="Times New Roman" w:cs="Times New Roman"/>
          <w:szCs w:val="2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TliYjNiZTQyNTJlNjA2MDU0NjAwZDVjOTgwYmEifQ=="/>
  </w:docVars>
  <w:rsids>
    <w:rsidRoot w:val="00000000"/>
    <w:rsid w:val="2785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7:54:31Z</dcterms:created>
  <dc:creator>zhai</dc:creator>
  <cp:lastModifiedBy>zhai</cp:lastModifiedBy>
  <dcterms:modified xsi:type="dcterms:W3CDTF">2022-12-09T07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69FB406E494473694939D5CE653C80C</vt:lpwstr>
  </property>
</Properties>
</file>